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80C9E" w14:textId="5AD70FBE" w:rsidR="009656A2" w:rsidRPr="009D6178" w:rsidRDefault="008E63D2" w:rsidP="006B7B9B">
      <w:pPr>
        <w:adjustRightInd w:val="0"/>
        <w:snapToGrid w:val="0"/>
        <w:rPr>
          <w:b/>
          <w:bCs/>
          <w:iCs/>
        </w:rPr>
      </w:pPr>
      <w:bookmarkStart w:id="0" w:name="OLE_LINK224"/>
      <w:bookmarkStart w:id="1" w:name="OLE_LINK223"/>
      <w:r>
        <w:rPr>
          <w:b/>
          <w:bCs/>
          <w:iCs/>
        </w:rPr>
        <w:t xml:space="preserve">S4 </w:t>
      </w:r>
      <w:r w:rsidR="0082370D">
        <w:rPr>
          <w:b/>
          <w:bCs/>
          <w:iCs/>
        </w:rPr>
        <w:t>Table</w:t>
      </w:r>
      <w:r w:rsidR="0082370D">
        <w:rPr>
          <w:iCs/>
        </w:rPr>
        <w:t xml:space="preserve">. The model results of </w:t>
      </w:r>
      <w:r w:rsidR="00657CD7">
        <w:rPr>
          <w:b/>
          <w:bCs/>
          <w:iCs/>
        </w:rPr>
        <w:t>Fig</w:t>
      </w:r>
      <w:r w:rsidR="00E62F22">
        <w:rPr>
          <w:b/>
          <w:bCs/>
          <w:iCs/>
        </w:rPr>
        <w:t xml:space="preserve"> 1</w:t>
      </w:r>
      <w:r w:rsidR="0082370D">
        <w:rPr>
          <w:iCs/>
        </w:rPr>
        <w:t>.</w:t>
      </w:r>
    </w:p>
    <w:tbl>
      <w:tblPr>
        <w:tblW w:w="10687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810"/>
        <w:gridCol w:w="2088"/>
        <w:gridCol w:w="720"/>
        <w:gridCol w:w="883"/>
        <w:gridCol w:w="883"/>
        <w:gridCol w:w="883"/>
        <w:gridCol w:w="884"/>
        <w:gridCol w:w="884"/>
        <w:gridCol w:w="884"/>
        <w:gridCol w:w="884"/>
        <w:gridCol w:w="884"/>
      </w:tblGrid>
      <w:tr w:rsidR="00A35974" w:rsidRPr="0088450E" w14:paraId="6309F05C" w14:textId="77777777" w:rsidTr="00A35974">
        <w:trPr>
          <w:trHeight w:val="138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0E0F0" w14:textId="77777777" w:rsidR="00A35974" w:rsidRDefault="00A35974" w:rsidP="006B7B9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B9343A" w14:textId="6E3E1176" w:rsidR="00A35974" w:rsidRPr="0088450E" w:rsidRDefault="00A35974" w:rsidP="006B7B9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-ACT Sco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56578" w14:textId="77777777" w:rsidR="00A35974" w:rsidRPr="0088450E" w:rsidRDefault="00A35974" w:rsidP="006B7B9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6B98898" w14:textId="4E16EDAD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verage Apparent Temperature Exposure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9996E" w14:textId="14665FD2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inimum</w:t>
            </w:r>
            <w:r w:rsidRPr="00FA4D50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pparent Temperature Exposure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E9989" w14:textId="47EAF0AD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aximum</w:t>
            </w:r>
            <w:r w:rsidRPr="00FA4D50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pparent Temperature Exposure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20294" w14:textId="35A7D64E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pparent Temperature Exposure Variability</w:t>
            </w:r>
          </w:p>
        </w:tc>
      </w:tr>
      <w:tr w:rsidR="00A35974" w:rsidRPr="0088450E" w14:paraId="3528E7DA" w14:textId="4AE124A4" w:rsidTr="00A35974">
        <w:trPr>
          <w:trHeight w:val="138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983E6" w14:textId="77777777" w:rsidR="00A35974" w:rsidRPr="0088450E" w:rsidRDefault="00A35974" w:rsidP="006B7B9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E8FCB6" w14:textId="143247CF" w:rsidR="00A35974" w:rsidRPr="0088450E" w:rsidRDefault="00A35974" w:rsidP="006B7B9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3C0DC" w14:textId="77777777" w:rsidR="00A35974" w:rsidRPr="0088450E" w:rsidRDefault="00A35974" w:rsidP="006B7B9B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7AA3BE" w14:textId="4BDEE4F3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Effect siz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1BC5CD0" w14:textId="77777777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1803D" w14:textId="375FF180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Effect siz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7F2C3" w14:textId="77777777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DD64B" w14:textId="0686F921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Effect siz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0D314" w14:textId="031015E6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38540" w14:textId="1B24C0CB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Effect siz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789CF" w14:textId="6C04F3FA" w:rsidR="00A35974" w:rsidRPr="0088450E" w:rsidRDefault="00A35974" w:rsidP="006B7B9B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P value</w:t>
            </w:r>
          </w:p>
        </w:tc>
      </w:tr>
      <w:tr w:rsidR="00A35974" w:rsidRPr="0088450E" w14:paraId="40BA3092" w14:textId="657EA90E" w:rsidTr="00A35974">
        <w:trPr>
          <w:trHeight w:val="129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D9E661" w14:textId="4DD857C4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35974">
              <w:rPr>
                <w:rFonts w:ascii="Calibri" w:hAnsi="Calibri" w:cs="Calibri"/>
                <w:color w:val="000000"/>
                <w:sz w:val="14"/>
                <w:szCs w:val="14"/>
              </w:rPr>
              <w:t>Reported by Child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286B6" w14:textId="6A45F521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F1B2" w14:textId="34183060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23FD" w14:textId="36106A1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C7BB9E" w14:textId="18A5C5E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8778" w14:textId="4A7022C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AB51" w14:textId="4A164A6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7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D0EE4" w14:textId="7EA4A31A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10C829" w14:textId="0B1B7266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F2AC6" w14:textId="6F6155E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287CA4" w14:textId="4AEF8CB1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45</w:t>
            </w:r>
          </w:p>
        </w:tc>
      </w:tr>
      <w:tr w:rsidR="00A35974" w:rsidRPr="0088450E" w14:paraId="0CB40A79" w14:textId="77427166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7F05F00A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62B54" w14:textId="7A67E69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90AA3" w14:textId="0EF4114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9CFE0" w14:textId="3B3853D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48347C" w14:textId="3DA4C924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93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5CEC" w14:textId="737C6610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2D35" w14:textId="57E5E210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E9F1" w14:textId="2322BB55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7136" w14:textId="7DDDE317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A97E4" w14:textId="7308BA2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53D61" w14:textId="48AAD39A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21</w:t>
            </w:r>
          </w:p>
        </w:tc>
      </w:tr>
      <w:tr w:rsidR="00A35974" w:rsidRPr="0088450E" w14:paraId="6B635904" w14:textId="23109EA9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4452746B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6A9E" w14:textId="21D6B10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1251C" w14:textId="042E095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8ACC" w14:textId="2ABD2C34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C9AA0B" w14:textId="08C2B42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3EEA" w14:textId="0D2E442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07CE0" w14:textId="7C9EB241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8ED20" w14:textId="635FB2E7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22F3" w14:textId="032E6F2D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1AAC" w14:textId="66B9C444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8CDD" w14:textId="6987F546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10</w:t>
            </w:r>
          </w:p>
        </w:tc>
      </w:tr>
      <w:tr w:rsidR="00A35974" w:rsidRPr="0088450E" w14:paraId="52D7863E" w14:textId="505FE176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512B47EA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ADEC5" w14:textId="2A49180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Asthma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11033" w14:textId="04E4D39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25D4" w14:textId="0209D85D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622E1D" w14:textId="6BD2C5E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D51F" w14:textId="232A271F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415E" w14:textId="5780BA4C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1FE9" w14:textId="6CBE0093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65C2" w14:textId="4E0D79F9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7AE5" w14:textId="75B96013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94A48" w14:textId="304D826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83</w:t>
            </w:r>
          </w:p>
        </w:tc>
      </w:tr>
      <w:tr w:rsidR="00A35974" w:rsidRPr="0088450E" w14:paraId="0C1E7AA0" w14:textId="41835A89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40B6EBFF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DFD1E" w14:textId="0472BC8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45285" w14:textId="3C306A0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A45D" w14:textId="56DA6A0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2D77A6" w14:textId="0B5837BF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20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2804" w14:textId="101BF7E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5ABB" w14:textId="2C0BD9B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DE1F" w14:textId="71764CC5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7C8D" w14:textId="6610FA13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657E" w14:textId="504C6FFE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52451" w14:textId="59C04AFC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32</w:t>
            </w:r>
          </w:p>
        </w:tc>
      </w:tr>
      <w:tr w:rsidR="00A35974" w:rsidRPr="0088450E" w14:paraId="2656B9E9" w14:textId="7CBF1C80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3DDF32E3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2F291" w14:textId="4488598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5F1E" w14:textId="252435E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F5CF" w14:textId="2C57D32D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589EE6" w14:textId="6B78A8E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936E" w14:textId="455F3483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5752" w14:textId="54C2F6F8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E41EC" w14:textId="7945BB21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589E" w14:textId="4F266B12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227CA" w14:textId="27BE843B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5BFA" w14:textId="7D041CC1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59</w:t>
            </w:r>
          </w:p>
        </w:tc>
      </w:tr>
      <w:tr w:rsidR="00A35974" w:rsidRPr="0088450E" w14:paraId="34B023B0" w14:textId="2A965ADE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1724ED93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6E04E" w14:textId="36AFF3B3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072C" w14:textId="70D85EC0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FFF9" w14:textId="4E6CB0FE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B82C4F" w14:textId="2E72669C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D153" w14:textId="70F48EAE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11C8" w14:textId="741C97B3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3A9E" w14:textId="17EE572E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B02B" w14:textId="0547714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4293" w14:textId="43A136DF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B057" w14:textId="3FB6CBB0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48</w:t>
            </w:r>
          </w:p>
        </w:tc>
      </w:tr>
      <w:tr w:rsidR="00A35974" w:rsidRPr="0088450E" w14:paraId="7EE8CAB2" w14:textId="6501F490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636A2D5C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5DE7E" w14:textId="7EBAE82E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Limitation of physical activit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57385" w14:textId="21EFEEE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96CB" w14:textId="5F4D780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883C11" w14:textId="0E77B31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1625" w14:textId="502066F0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CA40" w14:textId="2D17587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E66D5" w14:textId="23D6E279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53D40" w14:textId="6F8BC67A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9250" w14:textId="3BE58937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14ED" w14:textId="443BFCE3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41</w:t>
            </w:r>
          </w:p>
        </w:tc>
      </w:tr>
      <w:tr w:rsidR="00A35974" w:rsidRPr="0088450E" w14:paraId="0E8DA1D1" w14:textId="5EFF8F0E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7199EDD0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F76BC" w14:textId="7B5B1DF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E88E" w14:textId="6C8F99E1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7CC1" w14:textId="303D232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34470B" w14:textId="4D67B323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20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48E3" w14:textId="6097BE9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BC83" w14:textId="76B1C5E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4D06E" w14:textId="1790E1A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5F69" w14:textId="6F92984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B8AA" w14:textId="52152E8A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E674" w14:textId="58E740C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3</w:t>
            </w:r>
          </w:p>
        </w:tc>
      </w:tr>
      <w:tr w:rsidR="00A35974" w:rsidRPr="0088450E" w14:paraId="1BE7D8CA" w14:textId="1BD8A5DE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2F667C3B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5998D" w14:textId="3945374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0B321" w14:textId="51C56E3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CAF5" w14:textId="01B22974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2CF453" w14:textId="6006D4B1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86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E500" w14:textId="57F8B90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B93A" w14:textId="44DAA9A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08E9" w14:textId="33889DB9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9F529" w14:textId="73A4EBB6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F56C" w14:textId="1EF009B0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F230" w14:textId="7EE61909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3</w:t>
            </w:r>
          </w:p>
        </w:tc>
      </w:tr>
      <w:tr w:rsidR="00A35974" w:rsidRPr="0088450E" w14:paraId="7493C06E" w14:textId="38DB12A6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0C6AB8D3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47462" w14:textId="09B8AA5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19385" w14:textId="015DCFA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0678" w14:textId="6FED434E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584948" w14:textId="2184E9B0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14FD" w14:textId="22085778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9A72" w14:textId="4CC2A88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0D33" w14:textId="52909533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DE50" w14:textId="37C6D655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74EC" w14:textId="3B33E37F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743C5" w14:textId="58955F96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63</w:t>
            </w:r>
          </w:p>
        </w:tc>
      </w:tr>
      <w:tr w:rsidR="00A35974" w:rsidRPr="0088450E" w14:paraId="3D322430" w14:textId="5F9FB1C2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60EE5AAA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A44EE" w14:textId="7541307E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Cough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339CD" w14:textId="4FA5294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310F" w14:textId="110163D5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8D13F0" w14:textId="59BC7BEF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9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DA6C" w14:textId="42D51A4D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EC97" w14:textId="46E10B5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1999" w14:textId="7E3BE663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2CCA" w14:textId="04A74482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C2F8" w14:textId="6C2D79E6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4D7A" w14:textId="500FA0BD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20</w:t>
            </w:r>
          </w:p>
        </w:tc>
      </w:tr>
      <w:tr w:rsidR="00A35974" w:rsidRPr="0088450E" w14:paraId="6033723E" w14:textId="3E6FE74F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66E95759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3E9DE" w14:textId="33192691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FCF2E" w14:textId="74C08F0D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CFE9" w14:textId="1A36EE41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1D704F" w14:textId="7D9A5A9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8135" w14:textId="5F07A644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86B4" w14:textId="7BDECEE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8861" w14:textId="1E5CF7BF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7924" w14:textId="5D458E00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67C0" w14:textId="5E741478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9F0F" w14:textId="50E4FF5A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56</w:t>
            </w:r>
          </w:p>
        </w:tc>
      </w:tr>
      <w:tr w:rsidR="00A35974" w:rsidRPr="0088450E" w14:paraId="62A064EC" w14:textId="1A27E8BB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564EB8CE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9FF9" w14:textId="20C8E6E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FD911" w14:textId="2DC081AC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3133" w14:textId="79A03728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4B781E" w14:textId="14F27E8F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FAA0" w14:textId="00A3865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B012" w14:textId="5CF1428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AE0CF" w14:textId="5F88D0E1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5840" w14:textId="192A3575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37F27" w14:textId="32C20037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FF17" w14:textId="288E9995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55</w:t>
            </w:r>
          </w:p>
        </w:tc>
      </w:tr>
      <w:tr w:rsidR="00A35974" w:rsidRPr="0088450E" w14:paraId="6F5CD0BB" w14:textId="1BA1CED4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22637E7C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AF64" w14:textId="251499F8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5A42" w14:textId="7D88D33A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6208" w14:textId="0463A04C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940D73" w14:textId="65E674E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C34D" w14:textId="47081E37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4603" w14:textId="3812FAF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7AB7" w14:textId="69486E70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498AD" w14:textId="13E7EEF9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A38F" w14:textId="72E6548B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85AB5" w14:textId="683645CC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15</w:t>
            </w:r>
          </w:p>
        </w:tc>
      </w:tr>
      <w:tr w:rsidR="00A35974" w:rsidRPr="0088450E" w14:paraId="7DAD4F8F" w14:textId="6F0C945D" w:rsidTr="00A35974">
        <w:trPr>
          <w:trHeight w:val="129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291020" w14:textId="77777777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C088A6" w14:textId="5DF8282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aking up at nigh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725BE" w14:textId="2B48290B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FB0E8" w14:textId="492E74C8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C739E" w14:textId="212E00DD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C48C5" w14:textId="077FD42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E8BFE" w14:textId="0583F439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E3A93" w14:textId="59F910D4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05884" w14:textId="0E7401E6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3FB9A7" w14:textId="4E0C7DEB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49FFB" w14:textId="6198563E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57</w:t>
            </w:r>
          </w:p>
        </w:tc>
      </w:tr>
      <w:tr w:rsidR="00A35974" w:rsidRPr="0088450E" w14:paraId="4BBCE4F6" w14:textId="569A451C" w:rsidTr="00A35974">
        <w:trPr>
          <w:trHeight w:val="129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35991" w14:textId="7FABE0DA" w:rsidR="00A35974" w:rsidRPr="00A35974" w:rsidRDefault="00A35974" w:rsidP="00A3597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35974">
              <w:rPr>
                <w:rFonts w:ascii="Calibri" w:hAnsi="Calibri" w:cs="Calibri"/>
                <w:color w:val="000000"/>
                <w:sz w:val="14"/>
                <w:szCs w:val="14"/>
              </w:rPr>
              <w:t>Reported by caregiver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78D7B" w14:textId="065C58B2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63DA" w14:textId="6CEAF1EC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7691" w14:textId="4DDE55E3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58D0FA" w14:textId="23C0E0DF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73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C71D" w14:textId="65A3EC66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CE44" w14:textId="0AA86EBE" w:rsidR="00A35974" w:rsidRPr="0088450E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3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3FE9EC" w14:textId="3975804B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7D637D" w14:textId="61BCE704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6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0345E" w14:textId="022F0691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5A36B5" w14:textId="7B8FF259" w:rsidR="00A35974" w:rsidRPr="00A90634" w:rsidRDefault="00A35974" w:rsidP="00A35974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18</w:t>
            </w:r>
          </w:p>
        </w:tc>
      </w:tr>
      <w:tr w:rsidR="00A35974" w:rsidRPr="0088450E" w14:paraId="12224608" w14:textId="5AF1C167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245D3110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89E8A" w14:textId="244FCC4B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6E08F" w14:textId="71032A3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B247" w14:textId="6E4EEE9C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B52EEF" w14:textId="4F93B54C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5846" w14:textId="60BAC708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D848" w14:textId="562705D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12144" w14:textId="002A7866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79CD" w14:textId="1E0049F7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38CFF" w14:textId="3259AE36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6BCE" w14:textId="19ADCFBA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7</w:t>
            </w:r>
          </w:p>
        </w:tc>
      </w:tr>
      <w:tr w:rsidR="00A35974" w:rsidRPr="0088450E" w14:paraId="17964F32" w14:textId="0A557A15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1BB5BC1A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56EC2" w14:textId="26300828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6D7C0" w14:textId="7795E37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C156" w14:textId="1E29F83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DB0ACD" w14:textId="62D6543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65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1C30" w14:textId="69B7F3C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DFDE" w14:textId="143EA0B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21645" w14:textId="18B18BD3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EA49" w14:textId="3CB8558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537F" w14:textId="6CCE562C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92C9B" w14:textId="464D6C40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35</w:t>
            </w:r>
          </w:p>
        </w:tc>
      </w:tr>
      <w:tr w:rsidR="00A35974" w:rsidRPr="0088450E" w14:paraId="30A3BDF5" w14:textId="0870F9E6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1AC226B3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8FB44" w14:textId="25FDF58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Daytime asthma sympt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C5231" w14:textId="598CD7A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109E" w14:textId="15189E2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7AFE95" w14:textId="3B22CE9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61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4AE8" w14:textId="1EA2433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9054" w14:textId="4CD7459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8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237D" w14:textId="67E0E3D3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4635" w14:textId="0A4BAEE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1DD0" w14:textId="39491D16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99E2" w14:textId="6A36F72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3</w:t>
            </w:r>
          </w:p>
        </w:tc>
      </w:tr>
      <w:tr w:rsidR="00A35974" w:rsidRPr="0088450E" w14:paraId="293F80B4" w14:textId="4A2F6F2F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09ACA13A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1BF4" w14:textId="255359E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865C3" w14:textId="4F1B663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C912" w14:textId="0F50FA2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CB4C56" w14:textId="193CBEB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00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7819" w14:textId="0D199724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5EB7" w14:textId="75956EB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614E" w14:textId="56375DF7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861F" w14:textId="56C1C5A0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7399" w14:textId="5CCBA530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3020" w14:textId="3C1E514D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68</w:t>
            </w:r>
          </w:p>
        </w:tc>
      </w:tr>
      <w:tr w:rsidR="00A35974" w:rsidRPr="0088450E" w14:paraId="574AB82D" w14:textId="7947EB20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4A9C38B8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93FC1" w14:textId="3EB1EB4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F71BB" w14:textId="17A8B94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E9A0" w14:textId="5462273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CB62F3" w14:textId="4BF71A0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54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F0FF" w14:textId="5202D6B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F549" w14:textId="3C61E74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9AB4" w14:textId="16E0A4C0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ECA92" w14:textId="4D4373B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DD0F6" w14:textId="13CDCA56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30F8" w14:textId="715931E8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70</w:t>
            </w:r>
          </w:p>
        </w:tc>
      </w:tr>
      <w:tr w:rsidR="00A35974" w:rsidRPr="0088450E" w14:paraId="1C596452" w14:textId="3CA78E28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2B00BDB2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7B33" w14:textId="6638C594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B4019" w14:textId="28DFBA88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E07E" w14:textId="613205C1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677CB0" w14:textId="258D209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50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53A3" w14:textId="185A734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E5DE" w14:textId="4E029360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8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85CC" w14:textId="435D3A4E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5D175" w14:textId="1527FFE7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CD0A" w14:textId="7ACE87E4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7C3C" w14:textId="1C0C2FB8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34</w:t>
            </w:r>
          </w:p>
        </w:tc>
      </w:tr>
      <w:tr w:rsidR="00A35974" w:rsidRPr="0088450E" w14:paraId="1397C28F" w14:textId="047BCC43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26C28D74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5C35" w14:textId="567A23F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Wheez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01C7F" w14:textId="6BB84028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F34E" w14:textId="2C012DF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01494C" w14:textId="5A655F1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65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CE6F" w14:textId="54CBDAC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C009" w14:textId="7E084F89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5DBD" w14:textId="67330A65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AC5D" w14:textId="4961BF7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E46E" w14:textId="0B9B6B5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7DE3E" w14:textId="01E5F466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61</w:t>
            </w:r>
          </w:p>
        </w:tc>
      </w:tr>
      <w:tr w:rsidR="00A35974" w:rsidRPr="0088450E" w14:paraId="60CF025F" w14:textId="71F5A7F5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3317B1E5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AC77A" w14:textId="10B96300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34A8A" w14:textId="1A29CC9A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8B51" w14:textId="02018194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9EA605" w14:textId="141A109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DFA4" w14:textId="77B93A69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7C30" w14:textId="3AD34AC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3BCB8" w14:textId="55D29C67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954C" w14:textId="6D5C5862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E322" w14:textId="6C0AE01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62D7" w14:textId="39482470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01</w:t>
            </w:r>
          </w:p>
        </w:tc>
      </w:tr>
      <w:tr w:rsidR="00A35974" w:rsidRPr="0088450E" w14:paraId="4E6D0264" w14:textId="4C91CBDD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24866BD7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D48D" w14:textId="2F106F31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8D720" w14:textId="60EE199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BF6A" w14:textId="4E0C76A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53BC4D" w14:textId="4B0155EE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833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C278" w14:textId="2980892B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2D26" w14:textId="7C6DDD69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4BEA" w14:textId="41D2E56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C37D" w14:textId="71450D1A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8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4EB6" w14:textId="6F63562A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BD92" w14:textId="4438002F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822</w:t>
            </w:r>
          </w:p>
        </w:tc>
      </w:tr>
      <w:tr w:rsidR="00A35974" w:rsidRPr="0088450E" w14:paraId="5B86795B" w14:textId="04E34D2E" w:rsidTr="00A35974">
        <w:trPr>
          <w:trHeight w:val="129"/>
        </w:trPr>
        <w:tc>
          <w:tcPr>
            <w:tcW w:w="810" w:type="dxa"/>
            <w:vMerge/>
            <w:tcBorders>
              <w:left w:val="nil"/>
              <w:right w:val="nil"/>
            </w:tcBorders>
          </w:tcPr>
          <w:p w14:paraId="68B0DBD4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8C45" w14:textId="53E3E40E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1A05" w14:textId="4203FA1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FB52" w14:textId="780F044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2269AD" w14:textId="76AF092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14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046B" w14:textId="6B6207B1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22D7" w14:textId="3DA4FDA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916F" w14:textId="0CE69133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12B3" w14:textId="7F36F8CD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4075" w14:textId="4B42AD50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8799" w14:textId="05D2B0B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94</w:t>
            </w:r>
          </w:p>
        </w:tc>
      </w:tr>
      <w:tr w:rsidR="00A35974" w:rsidRPr="0088450E" w14:paraId="365CDF1F" w14:textId="71A2C0A9" w:rsidTr="00A35974">
        <w:trPr>
          <w:trHeight w:val="129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0E1D73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A7D70" w14:textId="63EE3FB0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Waking up at nigh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DB024F" w14:textId="0DFA6A3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47B9F" w14:textId="506C292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48E87" w14:textId="386D0BA0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415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C9F7F" w14:textId="01CC0F4B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38331" w14:textId="402D543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3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4F049" w14:textId="761C442E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797125" w14:textId="3A3CEB0D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9FB955" w14:textId="377EFD03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6098F" w14:textId="7CB9D4ED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00</w:t>
            </w:r>
          </w:p>
        </w:tc>
      </w:tr>
      <w:tr w:rsidR="00A35974" w:rsidRPr="0088450E" w14:paraId="7C35EF68" w14:textId="476977A9" w:rsidTr="00A35974">
        <w:trPr>
          <w:trHeight w:val="129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AC922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AB091" w14:textId="268CAECE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Total C-ACT score</w:t>
            </w:r>
            <w:bookmarkStart w:id="2" w:name="OLE_LINK74"/>
            <w:bookmarkStart w:id="3" w:name="OLE_LINK75"/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bookmarkEnd w:id="2"/>
            <w:bookmarkEnd w:id="3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4A09E" w14:textId="7507614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2-hou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7D21" w14:textId="73B7F2DB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0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4115D6" w14:textId="7C70B63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0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9520" w14:textId="46EF55B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6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19A1" w14:textId="3430431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1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BA12EA" w14:textId="286BF884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7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541145" w14:textId="443D46CC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9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FD82D0" w14:textId="79519403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5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205787" w14:textId="53AC0BD5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546</w:t>
            </w:r>
          </w:p>
        </w:tc>
      </w:tr>
      <w:tr w:rsidR="00A35974" w:rsidRPr="0088450E" w14:paraId="017FF509" w14:textId="57CA944F" w:rsidTr="00A35974">
        <w:trPr>
          <w:trHeight w:val="12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75708F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CDD02" w14:textId="64A3154F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otal C-ACT scor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7671A" w14:textId="11421E62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4-hou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0DF6" w14:textId="70E4B552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2AAA61" w14:textId="3C7FA331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31D1" w14:textId="5D14AAA6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415A" w14:textId="42B61438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0C625" w14:textId="73BA927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873F" w14:textId="6EA310C6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251F" w14:textId="0B460475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725E" w14:textId="7AFC496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712</w:t>
            </w:r>
          </w:p>
        </w:tc>
      </w:tr>
      <w:tr w:rsidR="00A35974" w:rsidRPr="0088450E" w14:paraId="64A09BEC" w14:textId="0638478F" w:rsidTr="00A35974">
        <w:trPr>
          <w:trHeight w:val="12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F9B2F6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1DDB" w14:textId="376BF744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>Total C-ACT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E2E40" w14:textId="44EC689E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-week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54D5" w14:textId="4701E7C3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626FCA" w14:textId="39332D3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3C59" w14:textId="53099320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BCEE" w14:textId="7FF44431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D998" w14:textId="7CF8387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70FA7" w14:textId="0DA111DB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1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6F10" w14:textId="7F9DF9F9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2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F066" w14:textId="0D226DA1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2</w:t>
            </w:r>
          </w:p>
        </w:tc>
      </w:tr>
      <w:tr w:rsidR="00A35974" w:rsidRPr="0088450E" w14:paraId="3C166605" w14:textId="6F9C3C6A" w:rsidTr="00A35974">
        <w:trPr>
          <w:trHeight w:val="129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B120" w14:textId="77777777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AA60C" w14:textId="5D53573D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88450E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otal C-ACT scor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0D0C1" w14:textId="215A8DE1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-wee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5775F" w14:textId="76FDB102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2.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38D13" w14:textId="312CC592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7CC7F" w14:textId="7FDA4FF8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CA1C3" w14:textId="6CBEB025" w:rsidR="00A35974" w:rsidRPr="0088450E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5F852" w14:textId="0810F82E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1.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747C5D" w14:textId="3C4FC894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25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C9E01" w14:textId="7B373EFA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-3.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693A9" w14:textId="44BF4F14" w:rsidR="00A35974" w:rsidRPr="00A90634" w:rsidRDefault="00A35974" w:rsidP="001C34E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071B">
              <w:rPr>
                <w:rFonts w:ascii="Calibri" w:hAnsi="Calibri" w:cs="Calibri"/>
                <w:color w:val="000000"/>
                <w:sz w:val="15"/>
                <w:szCs w:val="15"/>
              </w:rPr>
              <w:t>0.043</w:t>
            </w:r>
          </w:p>
        </w:tc>
      </w:tr>
    </w:tbl>
    <w:p w14:paraId="7AF8080F" w14:textId="735CABB1" w:rsidR="00D112BD" w:rsidRPr="00D112BD" w:rsidRDefault="00D112BD" w:rsidP="00D112BD">
      <w:pPr>
        <w:jc w:val="both"/>
        <w:rPr>
          <w:color w:val="000000" w:themeColor="text1"/>
          <w:sz w:val="20"/>
          <w:szCs w:val="20"/>
        </w:rPr>
      </w:pPr>
      <w:r w:rsidRPr="00D112BD">
        <w:rPr>
          <w:color w:val="000000" w:themeColor="text1"/>
          <w:sz w:val="20"/>
          <w:szCs w:val="20"/>
        </w:rPr>
        <w:t xml:space="preserve">Note: The effect size indicates the percent </w:t>
      </w:r>
      <w:r w:rsidRPr="00D112BD">
        <w:rPr>
          <w:rFonts w:hint="eastAsia"/>
          <w:color w:val="000000" w:themeColor="text1"/>
          <w:sz w:val="20"/>
          <w:szCs w:val="20"/>
        </w:rPr>
        <w:t>change</w:t>
      </w:r>
      <w:r w:rsidRPr="00D112BD">
        <w:rPr>
          <w:color w:val="000000" w:themeColor="text1"/>
          <w:sz w:val="20"/>
          <w:szCs w:val="20"/>
        </w:rPr>
        <w:t xml:space="preserve"> in C-ACT scores associated with </w:t>
      </w:r>
      <w:r w:rsidR="000936BC">
        <w:rPr>
          <w:color w:val="000000" w:themeColor="text1"/>
          <w:sz w:val="20"/>
          <w:szCs w:val="20"/>
        </w:rPr>
        <w:t>10</w:t>
      </w:r>
      <w:r w:rsidRPr="00D112BD">
        <w:rPr>
          <w:sz w:val="20"/>
          <w:szCs w:val="20"/>
        </w:rPr>
        <w:t xml:space="preserve"> </w:t>
      </w:r>
      <w:r w:rsidRPr="00D112BD">
        <w:rPr>
          <w:color w:val="000000" w:themeColor="text1"/>
          <w:sz w:val="20"/>
          <w:szCs w:val="20"/>
        </w:rPr>
        <w:t xml:space="preserve">°C lower in personal apparent temperature exposure or </w:t>
      </w:r>
      <w:r w:rsidR="00A30FEE">
        <w:rPr>
          <w:color w:val="000000" w:themeColor="text1"/>
          <w:sz w:val="20"/>
          <w:szCs w:val="20"/>
        </w:rPr>
        <w:t>10</w:t>
      </w:r>
      <w:r w:rsidRPr="00D112BD">
        <w:rPr>
          <w:color w:val="000000" w:themeColor="text1"/>
          <w:sz w:val="20"/>
          <w:szCs w:val="20"/>
        </w:rPr>
        <w:t xml:space="preserve">°C higher in personal apparent temperature exposure variability. </w:t>
      </w:r>
      <w:bookmarkEnd w:id="0"/>
      <w:bookmarkEnd w:id="1"/>
    </w:p>
    <w:sectPr w:rsidR="00D112BD" w:rsidRPr="00D112BD" w:rsidSect="00C3772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D8DA3" w14:textId="77777777" w:rsidR="00E4300F" w:rsidRDefault="00E4300F">
      <w:r>
        <w:separator/>
      </w:r>
    </w:p>
  </w:endnote>
  <w:endnote w:type="continuationSeparator" w:id="0">
    <w:p w14:paraId="61F8F590" w14:textId="77777777" w:rsidR="00E4300F" w:rsidRDefault="00E43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127EA" w14:textId="77777777" w:rsidR="00E4300F" w:rsidRDefault="00E4300F">
      <w:r>
        <w:separator/>
      </w:r>
    </w:p>
  </w:footnote>
  <w:footnote w:type="continuationSeparator" w:id="0">
    <w:p w14:paraId="23D1DEE2" w14:textId="77777777" w:rsidR="00E4300F" w:rsidRDefault="00E430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36396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5479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5E22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37729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120D"/>
    <w:rsid w:val="00E3430A"/>
    <w:rsid w:val="00E345BF"/>
    <w:rsid w:val="00E353B5"/>
    <w:rsid w:val="00E36782"/>
    <w:rsid w:val="00E406BC"/>
    <w:rsid w:val="00E4300F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2F22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Vijayakumar AG</cp:lastModifiedBy>
  <cp:revision>22</cp:revision>
  <dcterms:created xsi:type="dcterms:W3CDTF">2023-01-17T14:11:00Z</dcterms:created>
  <dcterms:modified xsi:type="dcterms:W3CDTF">2023-11-0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